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FEA55" w14:textId="73D1AEFA" w:rsidR="004D1F85" w:rsidRPr="004D1F85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  <w:r w:rsidRPr="004D1F85">
        <w:rPr>
          <w:rFonts w:ascii="Helvetica Neue" w:eastAsia="Times New Roman" w:hAnsi="Helvetica Neue" w:cs="Times New Roman"/>
          <w:b/>
          <w:bCs/>
          <w:color w:val="32363A"/>
          <w:sz w:val="27"/>
          <w:szCs w:val="27"/>
          <w:lang w:eastAsia="en-GB"/>
        </w:rPr>
        <w:t>​</w:t>
      </w:r>
      <w:r w:rsidRPr="004D1F85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Experiences of recruitment</w:t>
      </w:r>
      <w:r w:rsidR="006207AD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 xml:space="preserve"> survey</w:t>
      </w:r>
    </w:p>
    <w:p w14:paraId="7DBD91E5" w14:textId="5FB1A95E" w:rsidR="004D1F85" w:rsidRPr="006207AD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  <w:r w:rsidRPr="004D1F85">
        <w:rPr>
          <w:rFonts w:ascii="Times New Roman" w:eastAsia="Times New Roman" w:hAnsi="Times New Roman" w:cs="Times New Roman"/>
          <w:color w:val="32363A"/>
          <w:lang w:eastAsia="en-GB"/>
        </w:rPr>
        <w:t>Recruitment processes include all the steps from a job being advertised to being informed about the outcome of the final assessment or interview. </w:t>
      </w:r>
    </w:p>
    <w:p w14:paraId="3DBB54B0" w14:textId="56ACC019" w:rsidR="004D1F85" w:rsidRPr="006207AD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115E96C8" w14:textId="6872D922" w:rsidR="004D1F85" w:rsidRPr="006207AD" w:rsidRDefault="004D1F85" w:rsidP="004D1F85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What type of recruitment processes have you experienced?</w:t>
      </w:r>
    </w:p>
    <w:p w14:paraId="1900CD56" w14:textId="4ED229DE" w:rsidR="004D1F85" w:rsidRPr="006207AD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</w:p>
    <w:tbl>
      <w:tblPr>
        <w:tblStyle w:val="TableGrid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398"/>
        <w:gridCol w:w="1231"/>
        <w:gridCol w:w="1126"/>
        <w:gridCol w:w="1031"/>
        <w:gridCol w:w="81"/>
      </w:tblGrid>
      <w:tr w:rsidR="004D1F85" w:rsidRPr="006207AD" w14:paraId="5A9A1C09" w14:textId="77777777" w:rsidTr="006207AD">
        <w:trPr>
          <w:gridAfter w:val="1"/>
          <w:wAfter w:w="81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4A748BC4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22C6A6" w14:textId="7680E4C2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b/>
                <w:bCs/>
                <w:color w:val="32363A"/>
                <w:lang w:eastAsia="en-GB"/>
              </w:rPr>
              <w:t>Have you experienced this process?</w:t>
            </w:r>
          </w:p>
        </w:tc>
        <w:tc>
          <w:tcPr>
            <w:tcW w:w="4786" w:type="dxa"/>
            <w:gridSpan w:val="4"/>
            <w:tcBorders>
              <w:top w:val="single" w:sz="4" w:space="0" w:color="auto"/>
            </w:tcBorders>
          </w:tcPr>
          <w:p w14:paraId="72665364" w14:textId="7DF829B8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b/>
                <w:bCs/>
                <w:color w:val="32363A"/>
                <w:lang w:eastAsia="en-GB"/>
              </w:rPr>
              <w:t>How positively would you rate those experiences?</w:t>
            </w:r>
          </w:p>
        </w:tc>
      </w:tr>
      <w:tr w:rsidR="004D1F85" w:rsidRPr="006207AD" w14:paraId="10A45169" w14:textId="77777777" w:rsidTr="006207AD">
        <w:tc>
          <w:tcPr>
            <w:tcW w:w="2410" w:type="dxa"/>
            <w:tcBorders>
              <w:bottom w:val="single" w:sz="4" w:space="0" w:color="auto"/>
            </w:tcBorders>
          </w:tcPr>
          <w:p w14:paraId="21B14499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A167DE" w14:textId="61923A1C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i/>
                <w:iCs/>
                <w:color w:val="32363A"/>
                <w:lang w:eastAsia="en-GB"/>
              </w:rPr>
              <w:t>Tick if ‘yes’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531A71A9" w14:textId="79966B59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Very negative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38873B35" w14:textId="0A9524FC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Negativ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6F73FCA" w14:textId="5764B05A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Positive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</w:tcPr>
          <w:p w14:paraId="4656F290" w14:textId="4A07A340" w:rsidR="004D1F85" w:rsidRPr="006207AD" w:rsidRDefault="004D1F85" w:rsidP="006207AD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Very positive</w:t>
            </w:r>
          </w:p>
        </w:tc>
      </w:tr>
      <w:tr w:rsidR="004D1F85" w:rsidRPr="006207AD" w14:paraId="0E842348" w14:textId="77777777" w:rsidTr="006207AD">
        <w:tc>
          <w:tcPr>
            <w:tcW w:w="2410" w:type="dxa"/>
            <w:tcBorders>
              <w:top w:val="single" w:sz="4" w:space="0" w:color="auto"/>
            </w:tcBorders>
          </w:tcPr>
          <w:p w14:paraId="7D167769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Online test</w:t>
            </w:r>
          </w:p>
          <w:p w14:paraId="65327715" w14:textId="41D40026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6BC3B0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5C0F5D75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48142DF" w14:textId="6BF2B48E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DEF3807" w14:textId="4694190C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D456EA2" w14:textId="3A91C1DE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</w:tcPr>
          <w:p w14:paraId="4BB23410" w14:textId="04C739B1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72003EC6" w14:textId="77777777" w:rsidTr="006207AD">
        <w:tc>
          <w:tcPr>
            <w:tcW w:w="2410" w:type="dxa"/>
          </w:tcPr>
          <w:p w14:paraId="4C7853F2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Psychometric test</w:t>
            </w:r>
          </w:p>
          <w:p w14:paraId="7E4A2FFC" w14:textId="61EFED88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7DF4A2A2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7F1FC48A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00C3D4DA" w14:textId="51B6C707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73C96644" w14:textId="149C0D0A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10652BF4" w14:textId="241E267F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1453E837" w14:textId="28851FE4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45388149" w14:textId="77777777" w:rsidTr="006207AD">
        <w:tc>
          <w:tcPr>
            <w:tcW w:w="2410" w:type="dxa"/>
          </w:tcPr>
          <w:p w14:paraId="13688DC7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Interviewing</w:t>
            </w:r>
          </w:p>
          <w:p w14:paraId="0E7525FF" w14:textId="3F394714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2D101178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3F3F690D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7EADE126" w14:textId="43DED268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6FA36F4E" w14:textId="563ACB87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6BF1F0F4" w14:textId="289EDB87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3BB5B6F4" w14:textId="71588994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44507BE1" w14:textId="77777777" w:rsidTr="006207AD">
        <w:tc>
          <w:tcPr>
            <w:tcW w:w="2410" w:type="dxa"/>
          </w:tcPr>
          <w:p w14:paraId="6D5311A7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Written questionnaire</w:t>
            </w:r>
          </w:p>
          <w:p w14:paraId="23C4B4C6" w14:textId="2D13D805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5C7B02BB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4C57CEF2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5FAAEA89" w14:textId="57BEA350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3AF474B1" w14:textId="478C1A6A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4F2D8BDB" w14:textId="64DE32FE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215B3D6E" w14:textId="3B5715FC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00F123BF" w14:textId="77777777" w:rsidTr="006207AD">
        <w:tc>
          <w:tcPr>
            <w:tcW w:w="2410" w:type="dxa"/>
          </w:tcPr>
          <w:p w14:paraId="746E71ED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Work trial</w:t>
            </w:r>
          </w:p>
          <w:p w14:paraId="2801C712" w14:textId="26D92BB4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7624AD7A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673EB74F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6C0B2D42" w14:textId="5A716883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03D43BD6" w14:textId="4BC352F0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000821CA" w14:textId="1F51A9DD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5304F9D4" w14:textId="1AEE539C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02C9E621" w14:textId="77777777" w:rsidTr="006207AD">
        <w:tc>
          <w:tcPr>
            <w:tcW w:w="2410" w:type="dxa"/>
          </w:tcPr>
          <w:p w14:paraId="72CD24C8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Group task</w:t>
            </w:r>
          </w:p>
          <w:p w14:paraId="64C6A4E1" w14:textId="4C15939F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78201096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33B02A4D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0853884B" w14:textId="59707A83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07A06131" w14:textId="4B18CCD4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2EBD5444" w14:textId="1176C7AC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305688C6" w14:textId="14D6BF1E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4D64BFE4" w14:textId="77777777" w:rsidTr="006207AD">
        <w:tc>
          <w:tcPr>
            <w:tcW w:w="2410" w:type="dxa"/>
          </w:tcPr>
          <w:p w14:paraId="7AFDF07C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Other (please specify)</w:t>
            </w:r>
          </w:p>
          <w:p w14:paraId="4D5EC452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____________</w:t>
            </w:r>
          </w:p>
          <w:p w14:paraId="5F03D9B1" w14:textId="43090DAF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012940A9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31C3324B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286D3CAB" w14:textId="26E0920C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01BD224C" w14:textId="104F9839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4FD97D99" w14:textId="588F8F95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65B43511" w14:textId="16842EE8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  <w:tr w:rsidR="004D1F85" w:rsidRPr="006207AD" w14:paraId="6873D645" w14:textId="77777777" w:rsidTr="006207AD">
        <w:tc>
          <w:tcPr>
            <w:tcW w:w="2410" w:type="dxa"/>
          </w:tcPr>
          <w:p w14:paraId="3A2D14F2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Other (please specify)</w:t>
            </w:r>
          </w:p>
          <w:p w14:paraId="66751E72" w14:textId="77777777" w:rsidR="004D1F85" w:rsidRPr="006207AD" w:rsidRDefault="004D1F85" w:rsidP="004D1F85">
            <w:pPr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____________</w:t>
            </w:r>
          </w:p>
          <w:p w14:paraId="41105F34" w14:textId="7E7EEDC8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843" w:type="dxa"/>
          </w:tcPr>
          <w:p w14:paraId="26A231BE" w14:textId="77777777" w:rsidR="004D1F85" w:rsidRPr="006207AD" w:rsidRDefault="004D1F85" w:rsidP="004D1F85">
            <w:pPr>
              <w:jc w:val="center"/>
              <w:rPr>
                <w:rFonts w:ascii="Times New Roman" w:hAnsi="Times New Roman" w:cs="Times New Roman"/>
              </w:rPr>
            </w:pPr>
            <w:r w:rsidRPr="006207AD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□</w:t>
            </w:r>
          </w:p>
          <w:p w14:paraId="2C2132D2" w14:textId="77777777" w:rsidR="004D1F85" w:rsidRPr="006207AD" w:rsidRDefault="004D1F85" w:rsidP="004D1F85">
            <w:pPr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</w:p>
        </w:tc>
        <w:tc>
          <w:tcPr>
            <w:tcW w:w="1398" w:type="dxa"/>
          </w:tcPr>
          <w:p w14:paraId="10A76F78" w14:textId="38C13732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231" w:type="dxa"/>
          </w:tcPr>
          <w:p w14:paraId="026C0585" w14:textId="676F5D31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26" w:type="dxa"/>
          </w:tcPr>
          <w:p w14:paraId="051C7844" w14:textId="36570D73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  <w:tc>
          <w:tcPr>
            <w:tcW w:w="1112" w:type="dxa"/>
            <w:gridSpan w:val="2"/>
          </w:tcPr>
          <w:p w14:paraId="303E7DFB" w14:textId="44ABB6CA" w:rsidR="004D1F85" w:rsidRPr="006207AD" w:rsidRDefault="004D1F85" w:rsidP="004D1F85">
            <w:pPr>
              <w:jc w:val="center"/>
              <w:rPr>
                <w:rFonts w:ascii="Times New Roman" w:eastAsia="Times New Roman" w:hAnsi="Times New Roman" w:cs="Times New Roman"/>
                <w:color w:val="32363A"/>
                <w:lang w:eastAsia="en-GB"/>
              </w:rPr>
            </w:pPr>
            <w:r w:rsidRPr="006207AD">
              <w:rPr>
                <w:rFonts w:ascii="Times New Roman" w:eastAsia="Times New Roman" w:hAnsi="Times New Roman" w:cs="Times New Roman"/>
                <w:color w:val="32363A"/>
                <w:lang w:eastAsia="en-GB"/>
              </w:rPr>
              <w:t>○</w:t>
            </w:r>
          </w:p>
        </w:tc>
      </w:tr>
    </w:tbl>
    <w:p w14:paraId="6F9D0A61" w14:textId="77777777" w:rsidR="004D1F85" w:rsidRPr="004D1F85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6C930848" w14:textId="77777777" w:rsidR="004D1F85" w:rsidRPr="004D1F85" w:rsidRDefault="004D1F85" w:rsidP="004D1F85">
      <w:pPr>
        <w:shd w:val="clear" w:color="auto" w:fill="FFFFFF"/>
        <w:rPr>
          <w:rFonts w:ascii="Times New Roman" w:eastAsia="Times New Roman" w:hAnsi="Times New Roman" w:cs="Times New Roman"/>
          <w:color w:val="32363A"/>
          <w:lang w:eastAsia="en-GB"/>
        </w:rPr>
      </w:pPr>
      <w:r w:rsidRPr="004D1F85">
        <w:rPr>
          <w:rFonts w:ascii="Times New Roman" w:eastAsia="Times New Roman" w:hAnsi="Times New Roman" w:cs="Times New Roman"/>
          <w:color w:val="32363A"/>
          <w:lang w:eastAsia="en-GB"/>
        </w:rPr>
        <w:t> </w:t>
      </w:r>
    </w:p>
    <w:p w14:paraId="5780400B" w14:textId="49D4DE83" w:rsidR="005F76F8" w:rsidRPr="006207AD" w:rsidRDefault="006207AD">
      <w:pPr>
        <w:rPr>
          <w:rFonts w:ascii="Times New Roman" w:hAnsi="Times New Roman" w:cs="Times New Roman"/>
          <w:b/>
          <w:bCs/>
        </w:rPr>
      </w:pPr>
      <w:r w:rsidRPr="006207AD">
        <w:rPr>
          <w:rFonts w:ascii="Times New Roman" w:hAnsi="Times New Roman" w:cs="Times New Roman"/>
          <w:b/>
          <w:bCs/>
        </w:rPr>
        <w:t>Has it been possible for you to provide feedback about your experiences of recruitment to employers?</w:t>
      </w:r>
    </w:p>
    <w:p w14:paraId="06692122" w14:textId="77777777" w:rsidR="006207AD" w:rsidRPr="006207AD" w:rsidRDefault="006207AD">
      <w:pPr>
        <w:rPr>
          <w:rFonts w:ascii="Times New Roman" w:hAnsi="Times New Roman" w:cs="Times New Roman"/>
        </w:rPr>
      </w:pPr>
    </w:p>
    <w:p w14:paraId="587E95ED" w14:textId="70DF549D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>○</w:t>
      </w: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 xml:space="preserve"> Yes, I was asked by the employer to provide feedback about recruitment experiences</w:t>
      </w:r>
    </w:p>
    <w:p w14:paraId="42BDED31" w14:textId="0EE88D24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>○</w:t>
      </w: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 xml:space="preserve"> Yes, but I had to ask the employer if I could provide feedback</w:t>
      </w:r>
    </w:p>
    <w:p w14:paraId="0A7B5108" w14:textId="638965F8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>○</w:t>
      </w: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 xml:space="preserve"> No, I have not been able to provide feedback to employers</w:t>
      </w:r>
    </w:p>
    <w:p w14:paraId="2919D9A6" w14:textId="2A7115AE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>○</w:t>
      </w: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 xml:space="preserve"> Not applicable</w:t>
      </w:r>
    </w:p>
    <w:p w14:paraId="4F597087" w14:textId="3B7F3BF7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>○</w:t>
      </w:r>
      <w:r w:rsidRPr="006207AD">
        <w:rPr>
          <w:rFonts w:ascii="Times New Roman" w:eastAsia="Times New Roman" w:hAnsi="Times New Roman" w:cs="Times New Roman"/>
          <w:color w:val="32363A"/>
          <w:lang w:eastAsia="en-GB"/>
        </w:rPr>
        <w:t xml:space="preserve"> Other (please specify) _______________________________________________________</w:t>
      </w:r>
    </w:p>
    <w:p w14:paraId="1B2C39EA" w14:textId="0AB68EEB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5A065AAD" w14:textId="77777777" w:rsid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189576BC" w14:textId="0A28CB27" w:rsidR="006207AD" w:rsidRPr="006207AD" w:rsidRDefault="006207AD">
      <w:pPr>
        <w:rPr>
          <w:rFonts w:ascii="Times New Roman" w:eastAsia="Times New Roman" w:hAnsi="Times New Roman" w:cs="Times New Roman"/>
          <w:b/>
          <w:bCs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Please discuss any positive or negative recruitment processes that stand out in your experience:</w:t>
      </w:r>
    </w:p>
    <w:p w14:paraId="02C3E643" w14:textId="1533A7A4" w:rsidR="006207AD" w:rsidRPr="006207AD" w:rsidRDefault="006207AD" w:rsidP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>
        <w:rPr>
          <w:rFonts w:ascii="Times New Roman" w:eastAsia="Times New Roman" w:hAnsi="Times New Roman" w:cs="Times New Roman"/>
          <w:color w:val="32363A"/>
          <w:lang w:eastAsia="en-GB"/>
        </w:rPr>
        <w:t>[open text box]</w:t>
      </w:r>
    </w:p>
    <w:p w14:paraId="6ECF37C9" w14:textId="77777777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660B21C3" w14:textId="541B2F73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</w:p>
    <w:p w14:paraId="31F8210D" w14:textId="3901C28D" w:rsidR="006207AD" w:rsidRDefault="006207AD">
      <w:pPr>
        <w:rPr>
          <w:rFonts w:ascii="Times New Roman" w:eastAsia="Times New Roman" w:hAnsi="Times New Roman" w:cs="Times New Roman"/>
          <w:b/>
          <w:bCs/>
          <w:color w:val="32363A"/>
          <w:lang w:eastAsia="en-GB"/>
        </w:rPr>
      </w:pPr>
      <w:r w:rsidRPr="006207AD">
        <w:rPr>
          <w:rFonts w:ascii="Times New Roman" w:eastAsia="Times New Roman" w:hAnsi="Times New Roman" w:cs="Times New Roman"/>
          <w:b/>
          <w:bCs/>
          <w:color w:val="32363A"/>
          <w:lang w:eastAsia="en-GB"/>
        </w:rPr>
        <w:t>What would you like to see in terms of improving practice around recruitment processes?</w:t>
      </w:r>
    </w:p>
    <w:p w14:paraId="57AAE822" w14:textId="739A5EAF" w:rsidR="006207AD" w:rsidRPr="006207AD" w:rsidRDefault="006207AD">
      <w:pPr>
        <w:rPr>
          <w:rFonts w:ascii="Times New Roman" w:eastAsia="Times New Roman" w:hAnsi="Times New Roman" w:cs="Times New Roman"/>
          <w:color w:val="32363A"/>
          <w:lang w:eastAsia="en-GB"/>
        </w:rPr>
      </w:pPr>
      <w:r>
        <w:rPr>
          <w:rFonts w:ascii="Times New Roman" w:eastAsia="Times New Roman" w:hAnsi="Times New Roman" w:cs="Times New Roman"/>
          <w:color w:val="32363A"/>
          <w:lang w:eastAsia="en-GB"/>
        </w:rPr>
        <w:t>[open text box</w:t>
      </w:r>
      <w:r>
        <w:rPr>
          <w:rFonts w:ascii="Times New Roman" w:eastAsia="Times New Roman" w:hAnsi="Times New Roman" w:cs="Times New Roman"/>
          <w:color w:val="32363A"/>
          <w:lang w:eastAsia="en-GB"/>
        </w:rPr>
        <w:t>]</w:t>
      </w:r>
    </w:p>
    <w:sectPr w:rsidR="006207AD" w:rsidRPr="00620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F85"/>
    <w:rsid w:val="00285973"/>
    <w:rsid w:val="004D1F85"/>
    <w:rsid w:val="00580FE6"/>
    <w:rsid w:val="005F76F8"/>
    <w:rsid w:val="006207AD"/>
    <w:rsid w:val="007372E8"/>
    <w:rsid w:val="00B461A1"/>
    <w:rsid w:val="00BC4246"/>
    <w:rsid w:val="00CF6327"/>
    <w:rsid w:val="00D9724E"/>
    <w:rsid w:val="00DA3D7F"/>
    <w:rsid w:val="00E02477"/>
    <w:rsid w:val="00F6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8139B"/>
  <w15:chartTrackingRefBased/>
  <w15:docId w15:val="{B938DA06-4523-254E-AE76-156E55646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D1F85"/>
    <w:rPr>
      <w:b/>
      <w:bCs/>
    </w:rPr>
  </w:style>
  <w:style w:type="table" w:styleId="TableGrid">
    <w:name w:val="Table Grid"/>
    <w:basedOn w:val="TableNormal"/>
    <w:uiPriority w:val="39"/>
    <w:rsid w:val="004D1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2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, Jade</dc:creator>
  <cp:keywords/>
  <dc:description/>
  <cp:lastModifiedBy>Davies, Jade</cp:lastModifiedBy>
  <cp:revision>1</cp:revision>
  <dcterms:created xsi:type="dcterms:W3CDTF">2022-02-22T16:35:00Z</dcterms:created>
  <dcterms:modified xsi:type="dcterms:W3CDTF">2022-02-22T16:46:00Z</dcterms:modified>
</cp:coreProperties>
</file>